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86" w:type="dxa"/>
        <w:tblInd w:w="-882" w:type="dxa"/>
        <w:tblLook w:val="04A0" w:firstRow="1" w:lastRow="0" w:firstColumn="1" w:lastColumn="0" w:noHBand="0" w:noVBand="1"/>
      </w:tblPr>
      <w:tblGrid>
        <w:gridCol w:w="1366"/>
        <w:gridCol w:w="1312"/>
        <w:gridCol w:w="1728"/>
        <w:gridCol w:w="1429"/>
        <w:gridCol w:w="1611"/>
        <w:gridCol w:w="1274"/>
        <w:gridCol w:w="1766"/>
      </w:tblGrid>
      <w:tr w:rsidR="001552B7" w:rsidRPr="00030DD1" w:rsidTr="00EE659D">
        <w:trPr>
          <w:trHeight w:val="300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Species</w:t>
            </w:r>
            <w:proofErr w:type="spellEnd"/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707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Hynobius </w:t>
            </w:r>
            <w:proofErr w:type="spellStart"/>
            <w:r w:rsidRPr="006707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fossigenus</w:t>
            </w:r>
            <w:proofErr w:type="spellEnd"/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s</w:t>
            </w: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nov.</w:t>
            </w:r>
            <w:proofErr w:type="spellEnd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N=18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30D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H. kimurae</w:t>
            </w: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s. str. </w:t>
            </w:r>
          </w:p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N=9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30DD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ru-RU"/>
              </w:rPr>
              <w:t xml:space="preserve">H. boulengeri </w:t>
            </w:r>
          </w:p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N=3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Mean±SD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A4115E" w:rsidRDefault="00A4115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Mean±SD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A4115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Mean</w:t>
            </w:r>
            <w:r w:rsidRPr="004955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±S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A4115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ange</w:t>
            </w:r>
            <w:bookmarkStart w:id="0" w:name="_GoBack"/>
            <w:bookmarkEnd w:id="0"/>
          </w:p>
        </w:tc>
      </w:tr>
      <w:tr w:rsidR="001552B7" w:rsidRPr="00030DD1" w:rsidTr="00EE659D">
        <w:trPr>
          <w:trHeight w:val="300"/>
        </w:trPr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Metric</w:t>
            </w:r>
            <w:proofErr w:type="spellEnd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 xml:space="preserve"> </w:t>
            </w: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character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SVL*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4.6</w:t>
            </w: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±</w:t>
            </w: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6.0–80.9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3.0±2.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9.1–67.5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90.5±1.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88.8–92.7)</w:t>
            </w:r>
          </w:p>
        </w:tc>
      </w:tr>
      <w:tr w:rsidR="001552B7" w:rsidRPr="00030DD1" w:rsidTr="00EE659D">
        <w:trPr>
          <w:trHeight w:val="300"/>
        </w:trPr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Character</w:t>
            </w:r>
            <w:proofErr w:type="spellEnd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 xml:space="preserve"> </w:t>
            </w: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atios</w:t>
            </w:r>
            <w:proofErr w:type="spellEnd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 xml:space="preserve"> (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HL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3.9±0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3.2–25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5.6±0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3.9–26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5.7±1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3.8–28.0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HW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6.6±0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5.3–18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7.0±0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5.7–18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9.5±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8.7–20.2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MXHW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7.8±0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6.3–19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8.3±0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7.2–18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0.6±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0.3–20.9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LJL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2.9±0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1.4–14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4.0±0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2.8–14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5.0±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4.3–15.4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SL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.7</w:t>
            </w: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±</w:t>
            </w: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0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.3–7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.6±0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.1–6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.5±0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.4–7.6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IND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.5±0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9–7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.6±0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0–6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.3±0.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.0–8.0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IO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.8±0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4–6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.6±0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4–5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.6±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.3–6.9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UEW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3±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2–3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5±0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4–3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4±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2–3.6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UE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.4±0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0–5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.6±0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1–5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.4±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2–5.7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OL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.9±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.6–3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5±0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0–3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4±0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3–3.5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AG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2.5±1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0.2–55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2.1±1.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0.0–53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1.1±0.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0.7–51.6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TRL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7.2±0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4.5–79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4.3±0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3.5–75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4.9±0.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3.8–76.2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TAL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8.6±3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1.6–85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0.7±1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8.0–75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9.4±4.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5.1–86.7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BTAW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1.5±0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0.1–12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1.1±0.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0.2–1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2.9±0.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2.5–13.3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MTAW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9.0±0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.8–1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.7±0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.4–8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9.7±0.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9.0–10.7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MXTA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2.3±1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9.5–14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1.9±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9.7–1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3.9±1.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2.6–16.3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MTA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0.9±0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8.8–13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0.3±0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9.0–1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1.9±0.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0.6–13.3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FL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3.6±0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1.5–25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2.9±1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0.5–24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3.1±0.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2.8–23.5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HLL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8.7±0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6.6–30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7.4±0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6.4–28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7.7±0.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6.8–28.4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2F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4.4±0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3–5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4.6±0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9–5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4.1±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8–4.4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3F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8±0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.7–4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7±0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5–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3.7±0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.6–3.8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3T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.3±0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8–6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.2±0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5–6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.0±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7–6.3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5T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.2±0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.6–2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.9±0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.4–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2.4±0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2.3–2.7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VTW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.9±0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5–6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.5±0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5.3–5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.7±0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.7–6.8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RVTL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4.9±0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4.3–5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.1±0.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.0–7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.0±0.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.8–7.1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VTW/VTL*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19.5±4.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12.6–131.4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8.1±1.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5.6–80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03.4±1.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01.3–105.5)</w:t>
            </w:r>
          </w:p>
        </w:tc>
      </w:tr>
      <w:tr w:rsidR="001552B7" w:rsidRPr="00030DD1" w:rsidTr="00EE659D">
        <w:trPr>
          <w:trHeight w:val="300"/>
        </w:trPr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Meristic</w:t>
            </w:r>
            <w:proofErr w:type="spellEnd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 xml:space="preserve"> </w:t>
            </w:r>
            <w:proofErr w:type="spellStart"/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characters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Calibri" w:eastAsia="Times New Roman" w:hAnsi="Calibri" w:cs="Calibri"/>
                <w:color w:val="000000"/>
                <w:kern w:val="0"/>
                <w:sz w:val="22"/>
                <w:lang w:val="ru-RU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 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UJTN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7.5±3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1–8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2.9±1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49–5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86.7±2.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83–91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LJTN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8.4±3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0–8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42.6±2.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38–4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79.3±2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76–82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VT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5.9±5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43–6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51.1±2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44–5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68.0±2.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64–71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CG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2.8±0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2–1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3.0±0.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3–1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13.0±0.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13–13)</w:t>
            </w:r>
          </w:p>
        </w:tc>
      </w:tr>
      <w:tr w:rsidR="001552B7" w:rsidRPr="00030DD1" w:rsidTr="00EE659D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2B7" w:rsidRPr="00030DD1" w:rsidRDefault="001552B7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ru-RU"/>
              </w:rPr>
              <w:t>LON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 xml:space="preserve"> -1.3±0.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-2.0 – -0.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 xml:space="preserve"> -1.0±0.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-2.0 – -0.5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 xml:space="preserve"> -2.2±0.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52B7" w:rsidRPr="00030DD1" w:rsidRDefault="001552B7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</w:pPr>
            <w:r w:rsidRPr="00030D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ru-RU"/>
              </w:rPr>
              <w:t>(-3.0 – -1.5)</w:t>
            </w:r>
          </w:p>
        </w:tc>
      </w:tr>
    </w:tbl>
    <w:p w:rsidR="00183D95" w:rsidRPr="001552B7" w:rsidRDefault="00183D95">
      <w:pPr>
        <w:rPr>
          <w:lang w:val="ru-RU"/>
        </w:rPr>
      </w:pPr>
    </w:p>
    <w:sectPr w:rsidR="00183D95" w:rsidRPr="001552B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2B7"/>
    <w:rsid w:val="001552B7"/>
    <w:rsid w:val="00183D95"/>
    <w:rsid w:val="001D31EC"/>
    <w:rsid w:val="00A4115E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2B7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2B7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5-01T17:25:00Z</dcterms:created>
  <dcterms:modified xsi:type="dcterms:W3CDTF">2018-05-24T21:25:00Z</dcterms:modified>
</cp:coreProperties>
</file>